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B7E" w:rsidRPr="00C367B8" w:rsidRDefault="008A38F7" w:rsidP="00752B7E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3</w:t>
      </w:r>
      <w:r w:rsidR="00752B7E">
        <w:rPr>
          <w:rFonts w:asciiTheme="minorHAnsi" w:hAnsiTheme="minorHAnsi" w:cstheme="minorHAnsi"/>
        </w:rPr>
        <w:t xml:space="preserve"> Appendix</w:t>
      </w:r>
      <w:r w:rsidR="00752B7E" w:rsidRPr="00C367B8">
        <w:rPr>
          <w:rFonts w:asciiTheme="minorHAnsi" w:hAnsiTheme="minorHAnsi" w:cstheme="minorHAnsi"/>
        </w:rPr>
        <w:t>– additional results</w:t>
      </w:r>
      <w:bookmarkStart w:id="0" w:name="_GoBack"/>
      <w:bookmarkEnd w:id="0"/>
    </w:p>
    <w:p w:rsidR="00752B7E" w:rsidRPr="00C367B8" w:rsidRDefault="00752B7E" w:rsidP="00752B7E">
      <w:pPr>
        <w:pStyle w:val="Heading2"/>
        <w:rPr>
          <w:rFonts w:asciiTheme="minorHAnsi" w:hAnsiTheme="minorHAnsi" w:cstheme="minorHAnsi"/>
        </w:rPr>
      </w:pPr>
      <w:r w:rsidRPr="00C367B8">
        <w:rPr>
          <w:rFonts w:asciiTheme="minorHAnsi" w:hAnsiTheme="minorHAnsi" w:cstheme="minorHAnsi"/>
        </w:rPr>
        <w:t>Interrupted time series model</w:t>
      </w:r>
    </w:p>
    <w:p w:rsidR="00752B7E" w:rsidRPr="00C367B8" w:rsidRDefault="008A38F7" w:rsidP="00752B7E">
      <w:pPr>
        <w:pStyle w:val="Caption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3</w:t>
      </w:r>
      <w:r w:rsidR="00752B7E">
        <w:rPr>
          <w:rFonts w:asciiTheme="minorHAnsi" w:hAnsiTheme="minorHAnsi" w:cstheme="minorHAnsi"/>
        </w:rPr>
        <w:t xml:space="preserve"> Table A</w:t>
      </w:r>
      <w:r w:rsidR="00752B7E" w:rsidRPr="00C367B8">
        <w:rPr>
          <w:rFonts w:asciiTheme="minorHAnsi" w:hAnsiTheme="minorHAnsi" w:cstheme="minorHAnsi"/>
        </w:rPr>
        <w:t xml:space="preserve"> – Comparison of trends (change in intercept and slope) in the proportion of children with any </w:t>
      </w:r>
      <w:r w:rsidR="00752B7E">
        <w:rPr>
          <w:rFonts w:asciiTheme="minorHAnsi" w:hAnsiTheme="minorHAnsi" w:cstheme="minorHAnsi"/>
        </w:rPr>
        <w:t>hospital</w:t>
      </w:r>
      <w:r w:rsidR="00752B7E" w:rsidRPr="00C367B8">
        <w:rPr>
          <w:rFonts w:asciiTheme="minorHAnsi" w:hAnsiTheme="minorHAnsi" w:cstheme="minorHAnsi"/>
        </w:rPr>
        <w:t xml:space="preserve"> readmissions</w:t>
      </w:r>
      <w:r w:rsidR="00752B7E">
        <w:rPr>
          <w:rFonts w:asciiTheme="minorHAnsi" w:hAnsiTheme="minorHAnsi" w:cstheme="minorHAnsi"/>
        </w:rPr>
        <w:t xml:space="preserve"> after birth</w:t>
      </w:r>
      <w:r w:rsidR="00752B7E" w:rsidRPr="00C367B8">
        <w:rPr>
          <w:rFonts w:asciiTheme="minorHAnsi" w:hAnsiTheme="minorHAnsi" w:cstheme="minorHAnsi"/>
        </w:rPr>
        <w:t xml:space="preserve"> </w:t>
      </w:r>
      <w:r w:rsidR="00752B7E">
        <w:rPr>
          <w:rFonts w:asciiTheme="minorHAnsi" w:hAnsiTheme="minorHAnsi" w:cstheme="minorHAnsi"/>
        </w:rPr>
        <w:t xml:space="preserve">in the first year of life </w:t>
      </w:r>
      <w:r w:rsidR="00752B7E" w:rsidRPr="00C367B8">
        <w:rPr>
          <w:rFonts w:asciiTheme="minorHAnsi" w:hAnsiTheme="minorHAnsi" w:cstheme="minorHAnsi"/>
        </w:rPr>
        <w:t>from interrupted time series analysis</w:t>
      </w:r>
    </w:p>
    <w:tbl>
      <w:tblPr>
        <w:tblStyle w:val="PlainTable21"/>
        <w:tblW w:w="96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984"/>
        <w:gridCol w:w="284"/>
        <w:gridCol w:w="2268"/>
        <w:gridCol w:w="2238"/>
      </w:tblGrid>
      <w:tr w:rsidR="00752B7E" w:rsidRPr="00C367B8" w:rsidTr="00536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none" w:sz="0" w:space="0" w:color="auto"/>
            </w:tcBorders>
            <w:vAlign w:val="center"/>
            <w:hideMark/>
          </w:tcPr>
          <w:p w:rsidR="00752B7E" w:rsidRPr="009653E1" w:rsidRDefault="00752B7E" w:rsidP="00536D14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children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752B7E" w:rsidRPr="009653E1" w:rsidRDefault="00752B7E" w:rsidP="00536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hildren with short birth admission (0-6 days)</w:t>
            </w:r>
          </w:p>
        </w:tc>
        <w:tc>
          <w:tcPr>
            <w:tcW w:w="2238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752B7E" w:rsidRPr="009653E1" w:rsidRDefault="00752B7E" w:rsidP="00536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hildren with long birth admission (≥7 days)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752B7E" w:rsidRPr="009653E1" w:rsidRDefault="00752B7E" w:rsidP="00536D1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Proportion of children with any readmission 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  <w:r w:rsidRPr="00A450D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s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year of life </w:t>
            </w: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in Q1 1998 (i.e.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the </w:t>
            </w: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ntercept)</w:t>
            </w:r>
          </w:p>
        </w:tc>
        <w:tc>
          <w:tcPr>
            <w:tcW w:w="2268" w:type="dxa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5% (13.1%, 13.9%)</w:t>
            </w: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% (12.2%, 13.0%)</w:t>
            </w:r>
          </w:p>
        </w:tc>
        <w:tc>
          <w:tcPr>
            <w:tcW w:w="2238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7% (22.1%, 23.4%)</w:t>
            </w: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gridSpan w:val="5"/>
            <w:tcBorders>
              <w:bottom w:val="single" w:sz="4" w:space="0" w:color="BFBFBF" w:themeColor="background1" w:themeShade="BF"/>
            </w:tcBorders>
            <w:vAlign w:val="center"/>
          </w:tcPr>
          <w:p w:rsidR="00752B7E" w:rsidRPr="009653E1" w:rsidRDefault="00752B7E" w:rsidP="00536D1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Absolute annual change in the proportion of children with any readmission 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  <w:r w:rsidRPr="00A450D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s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year of life </w:t>
            </w: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change in slope):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1 1998-Q2 2002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% (-0.2%, -0.1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% (-0.2%, -0.1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% (-0.3%, 0.0%)</w:t>
            </w: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4 2002-Q2 2009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 (0.1%, 0.2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 (0.1%, 0.2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% (0.2%, 0.3%)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3 2009-Q1 2013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 (0.1%, 0.1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 (0.1%, 0.2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 (0.0%, 0.1%)</w:t>
            </w: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2 2013 onwards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% (0.1%, 0.3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% (0.1%, 0.3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 (0.0%, 0.2%)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gridSpan w:val="5"/>
            <w:tcBorders>
              <w:top w:val="none" w:sz="0" w:space="0" w:color="auto"/>
              <w:bottom w:val="single" w:sz="4" w:space="0" w:color="BFBFBF" w:themeColor="background1" w:themeShade="BF"/>
            </w:tcBorders>
            <w:vAlign w:val="center"/>
          </w:tcPr>
          <w:p w:rsidR="00752B7E" w:rsidRPr="009653E1" w:rsidRDefault="00752B7E" w:rsidP="00536D1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Change in the proportion of children with any readmissi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n the 1</w:t>
            </w:r>
            <w:r w:rsidRPr="00A450D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s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year of life </w:t>
            </w: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compared to expected value based on trend before, i.e. change in intercept) in:</w:t>
            </w: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4 2002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% (4.8%, 7.3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% (4.7%, 7.1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6% (6.8%, 10.4%)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3 2009 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% (-0.2%, 1.1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% (-0.2%, 1.1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% (-0.3%, 1.3%)</w:t>
            </w: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:rsidR="00752B7E" w:rsidRPr="00C367B8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2 2013 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% (-1.1%, 0.4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% (-1.1%, 0.4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% (-1.5%, 0.3%)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top w:val="none" w:sz="0" w:space="0" w:color="auto"/>
              <w:bottom w:val="single" w:sz="4" w:space="0" w:color="BFBFBF" w:themeColor="background1" w:themeShade="BF"/>
            </w:tcBorders>
            <w:vAlign w:val="center"/>
          </w:tcPr>
          <w:p w:rsidR="00752B7E" w:rsidRPr="009653E1" w:rsidRDefault="00752B7E" w:rsidP="00536D1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easonal increase in the proportion by quarter of year</w:t>
            </w:r>
          </w:p>
        </w:tc>
        <w:tc>
          <w:tcPr>
            <w:tcW w:w="284" w:type="dxa"/>
            <w:tcBorders>
              <w:top w:val="none" w:sz="0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:rsidR="00752B7E" w:rsidRPr="009653E1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:rsidR="00752B7E" w:rsidRPr="009653E1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38" w:type="dxa"/>
            <w:tcBorders>
              <w:top w:val="none" w:sz="0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:rsidR="00752B7E" w:rsidRPr="009653E1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9653E1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Q2 vs Q1 (across all years)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% (1.0%, 1.9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% (1.0%, 1.9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% (1.0%, 2.1%)</w:t>
            </w:r>
          </w:p>
        </w:tc>
      </w:tr>
      <w:tr w:rsidR="00752B7E" w:rsidRPr="00C367B8" w:rsidTr="00536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752B7E" w:rsidRPr="009653E1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Q3 vs Q1 (across all years)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% (1.1%, 1.9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% (1.1%, 1.9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% (1.4%, 2.6%)</w:t>
            </w:r>
          </w:p>
        </w:tc>
      </w:tr>
      <w:tr w:rsidR="00752B7E" w:rsidRPr="00C367B8" w:rsidTr="00536D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BFBFBF" w:themeColor="background1" w:themeShade="BF"/>
            </w:tcBorders>
            <w:vAlign w:val="center"/>
            <w:hideMark/>
          </w:tcPr>
          <w:p w:rsidR="00752B7E" w:rsidRPr="009653E1" w:rsidRDefault="00752B7E" w:rsidP="00536D14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9653E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Q4 vs Q1 (across all years)</w:t>
            </w:r>
          </w:p>
        </w:tc>
        <w:tc>
          <w:tcPr>
            <w:tcW w:w="2268" w:type="dxa"/>
            <w:gridSpan w:val="2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% (0.7%, 1.7%)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% (0.7%, 1.7%)</w:t>
            </w:r>
          </w:p>
        </w:tc>
        <w:tc>
          <w:tcPr>
            <w:tcW w:w="2238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752B7E" w:rsidRPr="00C367B8" w:rsidRDefault="00752B7E" w:rsidP="00536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67B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% (0.7%, 2.0%)</w:t>
            </w:r>
          </w:p>
        </w:tc>
      </w:tr>
    </w:tbl>
    <w:p w:rsidR="00752B7E" w:rsidRPr="00C367B8" w:rsidRDefault="00752B7E" w:rsidP="00752B7E">
      <w:pPr>
        <w:pStyle w:val="Caption"/>
        <w:rPr>
          <w:rFonts w:asciiTheme="minorHAnsi" w:hAnsiTheme="minorHAnsi" w:cstheme="minorHAnsi"/>
        </w:rPr>
      </w:pPr>
    </w:p>
    <w:p w:rsidR="00752B7E" w:rsidRPr="00C367B8" w:rsidRDefault="00752B7E" w:rsidP="00752B7E">
      <w:pPr>
        <w:jc w:val="center"/>
        <w:rPr>
          <w:rFonts w:cstheme="minorHAnsi"/>
        </w:rPr>
      </w:pPr>
    </w:p>
    <w:p w:rsidR="001A7556" w:rsidRPr="00752B7E" w:rsidRDefault="008A38F7" w:rsidP="00752B7E"/>
    <w:sectPr w:rsidR="001A7556" w:rsidRPr="00752B7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43E" w:rsidRDefault="001F043E" w:rsidP="001F043E">
      <w:pPr>
        <w:spacing w:after="0" w:line="240" w:lineRule="auto"/>
      </w:pPr>
      <w:r>
        <w:separator/>
      </w:r>
    </w:p>
  </w:endnote>
  <w:endnote w:type="continuationSeparator" w:id="0">
    <w:p w:rsidR="001F043E" w:rsidRDefault="001F043E" w:rsidP="001F0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6426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43E" w:rsidRDefault="001F04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8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043E" w:rsidRDefault="001F0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43E" w:rsidRDefault="001F043E" w:rsidP="001F043E">
      <w:pPr>
        <w:spacing w:after="0" w:line="240" w:lineRule="auto"/>
      </w:pPr>
      <w:r>
        <w:separator/>
      </w:r>
    </w:p>
  </w:footnote>
  <w:footnote w:type="continuationSeparator" w:id="0">
    <w:p w:rsidR="001F043E" w:rsidRDefault="001F043E" w:rsidP="001F04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47FB1"/>
    <w:multiLevelType w:val="hybridMultilevel"/>
    <w:tmpl w:val="F4D67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3E"/>
    <w:rsid w:val="00002881"/>
    <w:rsid w:val="00045811"/>
    <w:rsid w:val="001F043E"/>
    <w:rsid w:val="003F1634"/>
    <w:rsid w:val="00444A3F"/>
    <w:rsid w:val="005F2192"/>
    <w:rsid w:val="00721526"/>
    <w:rsid w:val="00752B7E"/>
    <w:rsid w:val="00793E50"/>
    <w:rsid w:val="00807AF1"/>
    <w:rsid w:val="008A38F7"/>
    <w:rsid w:val="009904F1"/>
    <w:rsid w:val="00CB74D3"/>
    <w:rsid w:val="00D617C5"/>
    <w:rsid w:val="00DC5BB4"/>
    <w:rsid w:val="00EE4E7F"/>
    <w:rsid w:val="00F40A27"/>
    <w:rsid w:val="00F41695"/>
    <w:rsid w:val="00F5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F0C4C"/>
  <w15:chartTrackingRefBased/>
  <w15:docId w15:val="{471F63D0-B7DD-44B9-A6CC-EC298E3C4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43E"/>
  </w:style>
  <w:style w:type="paragraph" w:styleId="Heading1">
    <w:name w:val="heading 1"/>
    <w:basedOn w:val="Normal"/>
    <w:next w:val="Normal"/>
    <w:link w:val="Heading1Char"/>
    <w:uiPriority w:val="9"/>
    <w:qFormat/>
    <w:rsid w:val="001F04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4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4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4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04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043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F043E"/>
    <w:pPr>
      <w:spacing w:after="200" w:line="240" w:lineRule="auto"/>
      <w:jc w:val="center"/>
    </w:pPr>
    <w:rPr>
      <w:rFonts w:ascii="Arial" w:hAnsi="Arial"/>
      <w:b/>
      <w:bCs/>
      <w:sz w:val="20"/>
      <w:szCs w:val="18"/>
    </w:rPr>
  </w:style>
  <w:style w:type="paragraph" w:styleId="NoSpacing">
    <w:name w:val="No Spacing"/>
    <w:aliases w:val="legends for graphs"/>
    <w:basedOn w:val="Normal"/>
    <w:link w:val="NoSpacingChar"/>
    <w:uiPriority w:val="1"/>
    <w:qFormat/>
    <w:rsid w:val="001F043E"/>
    <w:pPr>
      <w:spacing w:before="120" w:after="240" w:line="240" w:lineRule="auto"/>
    </w:pPr>
    <w:rPr>
      <w:rFonts w:ascii="Arial" w:hAnsi="Arial" w:cs="Arial"/>
      <w:i/>
      <w:sz w:val="20"/>
      <w:szCs w:val="24"/>
    </w:rPr>
  </w:style>
  <w:style w:type="table" w:customStyle="1" w:styleId="PlainTable21">
    <w:name w:val="Plain Table 21"/>
    <w:basedOn w:val="TableNormal"/>
    <w:uiPriority w:val="42"/>
    <w:rsid w:val="001F043E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aliases w:val="legends for graphs Char"/>
    <w:basedOn w:val="DefaultParagraphFont"/>
    <w:link w:val="NoSpacing"/>
    <w:uiPriority w:val="1"/>
    <w:rsid w:val="001F043E"/>
    <w:rPr>
      <w:rFonts w:ascii="Arial" w:hAnsi="Arial" w:cs="Arial"/>
      <w:i/>
      <w:sz w:val="20"/>
      <w:szCs w:val="24"/>
    </w:rPr>
  </w:style>
  <w:style w:type="paragraph" w:styleId="ListParagraph">
    <w:name w:val="List Paragraph"/>
    <w:basedOn w:val="Normal"/>
    <w:uiPriority w:val="34"/>
    <w:qFormat/>
    <w:rsid w:val="001F04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0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43E"/>
  </w:style>
  <w:style w:type="paragraph" w:styleId="Footer">
    <w:name w:val="footer"/>
    <w:basedOn w:val="Normal"/>
    <w:link w:val="FooterChar"/>
    <w:uiPriority w:val="99"/>
    <w:unhideWhenUsed/>
    <w:rsid w:val="001F0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66C43-028A-4C2B-BF32-6E77F688D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Zylbersztejn</dc:creator>
  <cp:keywords/>
  <dc:description/>
  <cp:lastModifiedBy>Ania Zylbersztejn</cp:lastModifiedBy>
  <cp:revision>3</cp:revision>
  <dcterms:created xsi:type="dcterms:W3CDTF">2020-09-21T15:48:00Z</dcterms:created>
  <dcterms:modified xsi:type="dcterms:W3CDTF">2020-09-2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e40b83-4f4b-35f6-b10b-3ddc6912ed0f</vt:lpwstr>
  </property>
  <property fmtid="{D5CDD505-2E9C-101B-9397-08002B2CF9AE}" pid="24" name="Mendeley Citation Style_1">
    <vt:lpwstr>http://www.zotero.org/styles/vancouver</vt:lpwstr>
  </property>
</Properties>
</file>